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04F" w:rsidRPr="00B147B4" w:rsidRDefault="00AD304F" w:rsidP="008B5C62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B147B4">
        <w:rPr>
          <w:rFonts w:ascii="Times New Roman" w:hAnsi="Times New Roman" w:cs="Times New Roman"/>
          <w:b/>
          <w:bCs/>
          <w:lang w:val="en-GB"/>
        </w:rPr>
        <w:t xml:space="preserve">Table S1. Geographical distribution of </w:t>
      </w:r>
      <w:r w:rsidR="00C93527" w:rsidRPr="00B147B4">
        <w:rPr>
          <w:rFonts w:ascii="Times New Roman" w:hAnsi="Times New Roman" w:cs="Times New Roman"/>
          <w:b/>
          <w:bCs/>
          <w:lang w:val="en-GB"/>
        </w:rPr>
        <w:t xml:space="preserve">adults </w:t>
      </w:r>
      <w:r w:rsidRPr="00B147B4">
        <w:rPr>
          <w:rFonts w:ascii="Times New Roman" w:hAnsi="Times New Roman" w:cs="Times New Roman"/>
          <w:b/>
          <w:bCs/>
          <w:lang w:val="en-GB"/>
        </w:rPr>
        <w:t xml:space="preserve">with </w:t>
      </w:r>
      <w:r w:rsidR="008B027B">
        <w:rPr>
          <w:rFonts w:ascii="Times New Roman" w:hAnsi="Times New Roman" w:cs="Times New Roman"/>
          <w:b/>
          <w:bCs/>
          <w:lang w:val="en-GB"/>
        </w:rPr>
        <w:t>type 1 diabetes</w:t>
      </w:r>
      <w:r w:rsidRPr="00B147B4">
        <w:rPr>
          <w:rFonts w:ascii="Times New Roman" w:hAnsi="Times New Roman" w:cs="Times New Roman"/>
          <w:b/>
          <w:bCs/>
          <w:lang w:val="en-GB"/>
        </w:rPr>
        <w:t xml:space="preserve"> by diabetes centres</w:t>
      </w:r>
      <w:r w:rsidR="00F23363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3720" w:type="dxa"/>
        <w:tblCellMar>
          <w:left w:w="70" w:type="dxa"/>
          <w:right w:w="70" w:type="dxa"/>
        </w:tblCellMar>
        <w:tblLook w:val="04A0"/>
      </w:tblPr>
      <w:tblGrid>
        <w:gridCol w:w="1843"/>
        <w:gridCol w:w="797"/>
        <w:gridCol w:w="1080"/>
      </w:tblGrid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Centr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%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Casert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23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Catanzar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4.30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Genov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</w:t>
            </w:r>
            <w:r w:rsidR="0012165C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3.</w:t>
            </w:r>
            <w:r w:rsidR="00C052FD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2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Milano Sacc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12165C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</w:t>
            </w:r>
            <w:r w:rsidR="00511337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.78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Mode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12165C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.</w:t>
            </w:r>
            <w:r w:rsidR="00511337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3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Napoli Federico II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</w:t>
            </w:r>
            <w:r w:rsidR="0012165C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.</w:t>
            </w:r>
            <w:r w:rsidR="00511337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97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alerm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</w:t>
            </w:r>
            <w:r w:rsidR="0012165C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.</w:t>
            </w:r>
            <w:r w:rsidR="00511337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4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oliclinico Bari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12165C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</w:t>
            </w:r>
            <w:r w:rsidR="00511337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.89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Rom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12165C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511337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9.11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Sardegna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4.</w:t>
            </w:r>
            <w:r w:rsidR="00A56E71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91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Viterbo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.61</w:t>
            </w:r>
          </w:p>
        </w:tc>
      </w:tr>
      <w:tr w:rsidR="00AD304F" w:rsidRPr="00B147B4" w:rsidTr="00457F39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Total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5258EC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4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04F" w:rsidRPr="00B147B4" w:rsidRDefault="00AD304F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</w:p>
        </w:tc>
      </w:tr>
    </w:tbl>
    <w:p w:rsidR="00457F39" w:rsidRPr="00B147B4" w:rsidRDefault="00457F39">
      <w:pPr>
        <w:rPr>
          <w:rFonts w:ascii="Times New Roman" w:hAnsi="Times New Roman" w:cs="Times New Roman"/>
          <w:b/>
          <w:bCs/>
          <w:lang w:val="en-GB"/>
        </w:rPr>
      </w:pPr>
    </w:p>
    <w:p w:rsidR="00457F39" w:rsidRPr="00B147B4" w:rsidRDefault="00457F39" w:rsidP="00457F39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B147B4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9C44A1" w:rsidRPr="00B147B4">
        <w:rPr>
          <w:rFonts w:ascii="Times New Roman" w:hAnsi="Times New Roman" w:cs="Times New Roman"/>
          <w:b/>
          <w:bCs/>
          <w:lang w:val="en-GB"/>
        </w:rPr>
        <w:t>S2</w:t>
      </w:r>
      <w:r w:rsidRPr="00B147B4">
        <w:rPr>
          <w:rFonts w:ascii="Times New Roman" w:hAnsi="Times New Roman" w:cs="Times New Roman"/>
          <w:b/>
          <w:bCs/>
          <w:lang w:val="en-GB"/>
        </w:rPr>
        <w:t>. Metabolic control, glucose metrics, treatment satisfaction and diabetes impact according to therapeutic strategies</w:t>
      </w:r>
      <w:r w:rsidR="00F23363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3299"/>
        <w:gridCol w:w="1387"/>
        <w:gridCol w:w="146"/>
        <w:gridCol w:w="1680"/>
        <w:gridCol w:w="1680"/>
        <w:gridCol w:w="1515"/>
        <w:gridCol w:w="1515"/>
        <w:gridCol w:w="870"/>
      </w:tblGrid>
      <w:tr w:rsidR="00457F39" w:rsidRPr="00B147B4" w:rsidTr="00457F3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Median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 xml:space="preserve"> (IQ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MDI+SMB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MDI+CG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S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LG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HCL/AH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BA18DC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</w:t>
            </w:r>
            <w:r w:rsidR="00457F39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 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Glucose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Management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Indicator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.3 (6.7 - 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.1 (6.7 - 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 (6.7 -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.9 (6.7 -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009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F23363" w:rsidP="00F233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Time below</w:t>
            </w:r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54mg/</w:t>
            </w:r>
            <w:proofErr w:type="spellStart"/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(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1 (0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5 (0.1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 (0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 (0 -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&lt;0.001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F23363" w:rsidP="00F233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Time below </w:t>
            </w:r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70mg/</w:t>
            </w:r>
            <w:proofErr w:type="spellStart"/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(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.6 (1 -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.8 (1 -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 (1 -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 (1 -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&lt;0.001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F23363" w:rsidP="00F233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Time in range</w:t>
            </w:r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70-180mg/</w:t>
            </w:r>
            <w:proofErr w:type="spellStart"/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(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8.5 (48 -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2.8 (51.5 - 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4 (55 - 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3 (64 -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&lt;0.001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F23363" w:rsidP="00F233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Time above </w:t>
            </w:r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180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</w:t>
            </w:r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mg/</w:t>
            </w:r>
            <w:proofErr w:type="spellStart"/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(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6 (19 -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4.6 (19.9 - 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5 (21 - 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0 (16 -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002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F23363" w:rsidP="00F233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Time above </w:t>
            </w:r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250mg/</w:t>
            </w:r>
            <w:proofErr w:type="spellStart"/>
            <w:r w:rsidR="00457F39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(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0 (3 - 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.1 (3.9 -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 (2 -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4 (2 -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&lt;0.001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F23363" w:rsidP="00F233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it-IT"/>
              </w:rPr>
              <w:t>Coefficient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it-IT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it-IT"/>
              </w:rPr>
              <w:t>variatio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(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6.4 (32.6 - 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5.8 (32.3 - 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5 (32.4 -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2 (29.7 - 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&lt;0.001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F233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Satisf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.9 (7.0 - 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.1 (7.3 -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.7 (8 -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.7 (8.1 -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.6 (7.7 -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&lt;0.001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F233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.8 (1.6 –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.5 (1.8 -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.3 (2.1 -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4 (3.3 - 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 (1.8 -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166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Age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years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40 (29 - 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0 (22 -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2 (23 - 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6.5 (23 - 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4.5 (24.5 -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111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F39" w:rsidRPr="00B147B4" w:rsidRDefault="00457F39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Diabetes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duration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years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8 (12 -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4 (8 –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9 (11 –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6 (13 –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8 (13 –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&lt;0.001</w:t>
            </w:r>
          </w:p>
        </w:tc>
      </w:tr>
      <w:tr w:rsidR="00457F39" w:rsidRPr="00B147B4" w:rsidTr="00457F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Physical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activity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hours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/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 (0 -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 (0 -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 (0 -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 (0 -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 (0 -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954</w:t>
            </w:r>
          </w:p>
        </w:tc>
      </w:tr>
    </w:tbl>
    <w:p w:rsidR="00F23363" w:rsidRDefault="00F23363" w:rsidP="00F23363">
      <w:pPr>
        <w:rPr>
          <w:rFonts w:ascii="Times New Roman" w:hAnsi="Times New Roman" w:cs="Times New Roman"/>
          <w:lang w:val="en-GB"/>
        </w:rPr>
      </w:pPr>
      <w:r w:rsidRPr="00BB606C">
        <w:rPr>
          <w:rFonts w:ascii="Times New Roman" w:hAnsi="Times New Roman" w:cs="Times New Roman"/>
          <w:lang w:val="en-GB"/>
        </w:rPr>
        <w:lastRenderedPageBreak/>
        <w:t xml:space="preserve">IQR: </w:t>
      </w:r>
      <w:proofErr w:type="spellStart"/>
      <w:r w:rsidRPr="00BB606C">
        <w:rPr>
          <w:rFonts w:ascii="Times New Roman" w:hAnsi="Times New Roman" w:cs="Times New Roman"/>
          <w:lang w:val="en-GB"/>
        </w:rPr>
        <w:t>interquartile</w:t>
      </w:r>
      <w:proofErr w:type="spellEnd"/>
      <w:r w:rsidRPr="00BB606C">
        <w:rPr>
          <w:rFonts w:ascii="Times New Roman" w:hAnsi="Times New Roman" w:cs="Times New Roman"/>
          <w:lang w:val="en-GB"/>
        </w:rPr>
        <w:t xml:space="preserve"> range</w:t>
      </w:r>
      <w:r>
        <w:rPr>
          <w:rFonts w:ascii="Times New Roman" w:hAnsi="Times New Roman" w:cs="Times New Roman"/>
          <w:lang w:val="en-GB"/>
        </w:rPr>
        <w:t>; MDI: multiple daily injections of insulin; SMBG: self-monitoring of blood glucose; CGM: continuous glucose monitoring; SAP: sensor-augmented pump; PLGM: predictive low glucose management; HCL: hybrid closed loop; AHCL: advanced hybrid closed loop.</w:t>
      </w:r>
    </w:p>
    <w:p w:rsidR="00457F39" w:rsidRPr="00B147B4" w:rsidRDefault="00457F39" w:rsidP="00F23363">
      <w:pPr>
        <w:rPr>
          <w:rFonts w:ascii="Times New Roman" w:hAnsi="Times New Roman" w:cs="Times New Roman"/>
          <w:lang w:val="en-GB"/>
        </w:rPr>
      </w:pPr>
      <w:r w:rsidRPr="00B147B4">
        <w:rPr>
          <w:rFonts w:ascii="Times New Roman" w:hAnsi="Times New Roman" w:cs="Times New Roman"/>
          <w:lang w:val="en-GB"/>
        </w:rPr>
        <w:t>p refer</w:t>
      </w:r>
      <w:r w:rsidR="005B7810">
        <w:rPr>
          <w:rFonts w:ascii="Times New Roman" w:hAnsi="Times New Roman" w:cs="Times New Roman"/>
          <w:lang w:val="en-GB"/>
        </w:rPr>
        <w:t>s</w:t>
      </w:r>
      <w:bookmarkStart w:id="0" w:name="_GoBack"/>
      <w:bookmarkEnd w:id="0"/>
      <w:r w:rsidRPr="00B147B4">
        <w:rPr>
          <w:rFonts w:ascii="Times New Roman" w:hAnsi="Times New Roman" w:cs="Times New Roman"/>
          <w:lang w:val="en-GB"/>
        </w:rPr>
        <w:t xml:space="preserve"> to </w:t>
      </w:r>
      <w:proofErr w:type="spellStart"/>
      <w:r w:rsidRPr="00B147B4">
        <w:rPr>
          <w:rFonts w:ascii="Times New Roman" w:hAnsi="Times New Roman" w:cs="Times New Roman"/>
          <w:lang w:val="en-GB"/>
        </w:rPr>
        <w:t>Kruskal</w:t>
      </w:r>
      <w:proofErr w:type="spellEnd"/>
      <w:r w:rsidRPr="00B147B4">
        <w:rPr>
          <w:rFonts w:ascii="Times New Roman" w:hAnsi="Times New Roman" w:cs="Times New Roman"/>
          <w:lang w:val="en-GB"/>
        </w:rPr>
        <w:t>-Wallis test</w:t>
      </w:r>
      <w:r w:rsidR="00F23363">
        <w:rPr>
          <w:rFonts w:ascii="Times New Roman" w:hAnsi="Times New Roman" w:cs="Times New Roman"/>
          <w:lang w:val="en-GB"/>
        </w:rPr>
        <w:t xml:space="preserve">. </w:t>
      </w:r>
      <w:r w:rsidRPr="00B147B4">
        <w:rPr>
          <w:rFonts w:ascii="Times New Roman" w:hAnsi="Times New Roman" w:cs="Times New Roman"/>
          <w:lang w:val="en-GB"/>
        </w:rPr>
        <w:t xml:space="preserve">Data are expressed as </w:t>
      </w:r>
      <w:r w:rsidR="00BA18DC" w:rsidRPr="00B147B4">
        <w:rPr>
          <w:rFonts w:ascii="Times New Roman" w:hAnsi="Times New Roman" w:cs="Times New Roman"/>
          <w:lang w:val="en-GB"/>
        </w:rPr>
        <w:t xml:space="preserve">median </w:t>
      </w:r>
      <w:r w:rsidRPr="00B147B4">
        <w:rPr>
          <w:rFonts w:ascii="Times New Roman" w:hAnsi="Times New Roman" w:cs="Times New Roman"/>
          <w:lang w:val="en-GB"/>
        </w:rPr>
        <w:t xml:space="preserve">and interquartile range </w:t>
      </w:r>
    </w:p>
    <w:p w:rsidR="00AD304F" w:rsidRPr="00B147B4" w:rsidRDefault="00AD304F">
      <w:pPr>
        <w:rPr>
          <w:rFonts w:ascii="Times New Roman" w:hAnsi="Times New Roman" w:cs="Times New Roman"/>
          <w:b/>
          <w:bCs/>
          <w:lang w:val="en-GB"/>
        </w:rPr>
      </w:pPr>
    </w:p>
    <w:p w:rsidR="00457F39" w:rsidRPr="00B147B4" w:rsidRDefault="00457F39" w:rsidP="00457F39">
      <w:pPr>
        <w:outlineLvl w:val="0"/>
        <w:rPr>
          <w:rFonts w:ascii="Times New Roman" w:hAnsi="Times New Roman" w:cs="Times New Roman"/>
          <w:b/>
          <w:lang w:val="en-GB"/>
        </w:rPr>
      </w:pPr>
      <w:r w:rsidRPr="00B147B4">
        <w:rPr>
          <w:rFonts w:ascii="Times New Roman" w:hAnsi="Times New Roman" w:cs="Times New Roman"/>
          <w:b/>
          <w:lang w:val="en-GB"/>
        </w:rPr>
        <w:t xml:space="preserve">Table </w:t>
      </w:r>
      <w:r w:rsidR="009C44A1" w:rsidRPr="00B147B4">
        <w:rPr>
          <w:rFonts w:ascii="Times New Roman" w:hAnsi="Times New Roman" w:cs="Times New Roman"/>
          <w:b/>
          <w:lang w:val="en-GB"/>
        </w:rPr>
        <w:t>S3</w:t>
      </w:r>
      <w:r w:rsidRPr="00B147B4">
        <w:rPr>
          <w:rFonts w:ascii="Times New Roman" w:hAnsi="Times New Roman" w:cs="Times New Roman"/>
          <w:b/>
          <w:lang w:val="en-GB"/>
        </w:rPr>
        <w:t xml:space="preserve">. </w:t>
      </w:r>
      <w:r w:rsidRPr="00B147B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</w:rPr>
        <w:t>Number of subjects with at least one episode of DKA or severe hypoglycaemia in the previous year by therapeutic strategies.</w:t>
      </w:r>
    </w:p>
    <w:tbl>
      <w:tblPr>
        <w:tblW w:w="9589" w:type="dxa"/>
        <w:tblLook w:val="04A0"/>
      </w:tblPr>
      <w:tblGrid>
        <w:gridCol w:w="2410"/>
        <w:gridCol w:w="1499"/>
        <w:gridCol w:w="1420"/>
        <w:gridCol w:w="1420"/>
        <w:gridCol w:w="1420"/>
        <w:gridCol w:w="1420"/>
      </w:tblGrid>
      <w:tr w:rsidR="00457F39" w:rsidRPr="00B147B4" w:rsidTr="00457F39">
        <w:trPr>
          <w:trHeight w:val="63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7F39" w:rsidRPr="00B147B4" w:rsidRDefault="00457F39" w:rsidP="00BA1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MDI+SMBG</w:t>
            </w: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br/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7F39" w:rsidRPr="00B147B4" w:rsidRDefault="00457F39" w:rsidP="00BA1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MDI+CGM</w:t>
            </w: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br/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7F39" w:rsidRPr="00B147B4" w:rsidRDefault="00457F39" w:rsidP="00BA1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SAP</w:t>
            </w: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br/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7F39" w:rsidRPr="00B147B4" w:rsidRDefault="00457F39" w:rsidP="00BA1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PLGM</w:t>
            </w: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br/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7F39" w:rsidRPr="00B147B4" w:rsidRDefault="00457F39" w:rsidP="00BA1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HCL/AHCL</w:t>
            </w: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br/>
            </w:r>
          </w:p>
        </w:tc>
      </w:tr>
      <w:tr w:rsidR="00457F39" w:rsidRPr="00B147B4" w:rsidTr="00457F39">
        <w:trPr>
          <w:trHeight w:val="63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DKA, n (%)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 (2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3 (3.1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 (6.1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457F39" w:rsidRPr="00B147B4" w:rsidTr="00457F39">
        <w:trPr>
          <w:trHeight w:val="94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Hypoglycaemia, n (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3 (8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5 (12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6 (6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3 (9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F39" w:rsidRPr="00B147B4" w:rsidRDefault="00457F39" w:rsidP="0045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6 (5.9)</w:t>
            </w:r>
          </w:p>
        </w:tc>
      </w:tr>
    </w:tbl>
    <w:p w:rsidR="00457F39" w:rsidRDefault="00457F39" w:rsidP="00457F39">
      <w:pPr>
        <w:rPr>
          <w:rFonts w:ascii="Times New Roman" w:hAnsi="Times New Roman" w:cs="Times New Roman"/>
          <w:lang w:val="en-GB"/>
        </w:rPr>
      </w:pPr>
    </w:p>
    <w:p w:rsidR="00F23363" w:rsidRDefault="00F23363" w:rsidP="008B027B">
      <w:pPr>
        <w:spacing w:after="12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DI: multiple daily injections of insulin; SMBG: self-monitoring of blood glucose; CGM: continuous glucose monitoring; SAP: sensor-augmented pump; PLGM: predictive low glucose management; HCL: hybrid closed loop; AHCL: advanced hybrid closed loop; DKA, diabetic </w:t>
      </w:r>
      <w:proofErr w:type="spellStart"/>
      <w:r>
        <w:rPr>
          <w:rFonts w:ascii="Times New Roman" w:hAnsi="Times New Roman" w:cs="Times New Roman"/>
          <w:lang w:val="en-GB"/>
        </w:rPr>
        <w:t>ketoacidosis</w:t>
      </w:r>
      <w:proofErr w:type="spellEnd"/>
      <w:r>
        <w:rPr>
          <w:rFonts w:ascii="Times New Roman" w:hAnsi="Times New Roman" w:cs="Times New Roman"/>
          <w:lang w:val="en-GB"/>
        </w:rPr>
        <w:t>.</w:t>
      </w:r>
    </w:p>
    <w:p w:rsidR="00F23363" w:rsidRPr="00B147B4" w:rsidRDefault="00F23363" w:rsidP="00457F39">
      <w:pPr>
        <w:rPr>
          <w:rFonts w:ascii="Times New Roman" w:hAnsi="Times New Roman" w:cs="Times New Roman"/>
          <w:lang w:val="en-GB"/>
        </w:rPr>
      </w:pPr>
    </w:p>
    <w:p w:rsidR="00414F7C" w:rsidRPr="00B147B4" w:rsidRDefault="00414F7C" w:rsidP="008B5C62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B147B4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9C44A1" w:rsidRPr="00B147B4">
        <w:rPr>
          <w:rFonts w:ascii="Times New Roman" w:hAnsi="Times New Roman" w:cs="Times New Roman"/>
          <w:b/>
          <w:bCs/>
          <w:lang w:val="en-GB"/>
        </w:rPr>
        <w:t>S4</w:t>
      </w:r>
      <w:r w:rsidRPr="00B147B4">
        <w:rPr>
          <w:rFonts w:ascii="Times New Roman" w:hAnsi="Times New Roman" w:cs="Times New Roman"/>
          <w:b/>
          <w:bCs/>
          <w:lang w:val="en-GB"/>
        </w:rPr>
        <w:t>. Confirmatory factor analysis</w:t>
      </w:r>
    </w:p>
    <w:tbl>
      <w:tblPr>
        <w:tblW w:w="5016" w:type="dxa"/>
        <w:tblCellMar>
          <w:left w:w="70" w:type="dxa"/>
          <w:right w:w="70" w:type="dxa"/>
        </w:tblCellMar>
        <w:tblLook w:val="04A0"/>
      </w:tblPr>
      <w:tblGrid>
        <w:gridCol w:w="2496"/>
        <w:gridCol w:w="2520"/>
      </w:tblGrid>
      <w:tr w:rsidR="00414F7C" w:rsidRPr="00B147B4" w:rsidTr="00414F7C">
        <w:trPr>
          <w:trHeight w:val="300"/>
        </w:trPr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</w:rPr>
              <w:t xml:space="preserve">CFI 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,86</w:t>
            </w:r>
          </w:p>
        </w:tc>
      </w:tr>
      <w:tr w:rsidR="00414F7C" w:rsidRPr="00B147B4" w:rsidTr="00414F7C">
        <w:trPr>
          <w:trHeight w:val="288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</w:rPr>
              <w:t>TL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,82</w:t>
            </w:r>
          </w:p>
        </w:tc>
      </w:tr>
      <w:tr w:rsidR="00414F7C" w:rsidRPr="00B147B4" w:rsidTr="00414F7C">
        <w:trPr>
          <w:trHeight w:val="288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</w:rPr>
              <w:t>RMSE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10 (IC 95% 0.09-0.11)</w:t>
            </w:r>
          </w:p>
        </w:tc>
      </w:tr>
    </w:tbl>
    <w:p w:rsidR="00F23363" w:rsidRDefault="00F23363">
      <w:pPr>
        <w:rPr>
          <w:rFonts w:ascii="Times New Roman" w:hAnsi="Times New Roman" w:cs="Times New Roman"/>
          <w:lang w:val="en-GB"/>
        </w:rPr>
      </w:pPr>
    </w:p>
    <w:p w:rsidR="00414F7C" w:rsidRPr="00F23363" w:rsidRDefault="00414F7C" w:rsidP="008B027B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F23363">
        <w:rPr>
          <w:rFonts w:ascii="Times New Roman" w:hAnsi="Times New Roman" w:cs="Times New Roman"/>
          <w:lang w:val="en-GB"/>
        </w:rPr>
        <w:t xml:space="preserve">CFI: </w:t>
      </w:r>
      <w:r w:rsidR="00F23363" w:rsidRPr="00F23363">
        <w:rPr>
          <w:rFonts w:ascii="Times New Roman" w:hAnsi="Times New Roman" w:cs="Times New Roman"/>
          <w:lang w:val="en-GB"/>
        </w:rPr>
        <w:t xml:space="preserve">Comparative Fix Index; </w:t>
      </w:r>
      <w:r w:rsidRPr="00F23363">
        <w:rPr>
          <w:rFonts w:ascii="Times New Roman" w:hAnsi="Times New Roman" w:cs="Times New Roman"/>
          <w:lang w:val="en-GB"/>
        </w:rPr>
        <w:t>TLI: Tucker Lewis Index</w:t>
      </w:r>
      <w:r w:rsidR="00F23363" w:rsidRPr="00F23363">
        <w:rPr>
          <w:rFonts w:ascii="Times New Roman" w:hAnsi="Times New Roman" w:cs="Times New Roman"/>
          <w:lang w:val="en-GB"/>
        </w:rPr>
        <w:t xml:space="preserve">; </w:t>
      </w:r>
      <w:r w:rsidRPr="00F23363">
        <w:rPr>
          <w:rFonts w:ascii="Times New Roman" w:hAnsi="Times New Roman" w:cs="Times New Roman"/>
          <w:lang w:val="en-GB"/>
        </w:rPr>
        <w:t>RMSEA: Root Mean Square Error of Approximation</w:t>
      </w:r>
    </w:p>
    <w:p w:rsidR="006E5F19" w:rsidRPr="00B147B4" w:rsidRDefault="006E5F19" w:rsidP="008B027B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B147B4">
        <w:rPr>
          <w:rFonts w:ascii="Times New Roman" w:hAnsi="Times New Roman" w:cs="Times New Roman"/>
          <w:lang w:val="en-GB"/>
        </w:rPr>
        <w:t xml:space="preserve">Structural integrity is considered good for values of </w:t>
      </w:r>
      <w:r w:rsidR="00114A9C" w:rsidRPr="00B147B4">
        <w:rPr>
          <w:rFonts w:ascii="Times New Roman" w:hAnsi="Times New Roman" w:cs="Times New Roman"/>
          <w:lang w:val="en-GB"/>
        </w:rPr>
        <w:t>CFI and TLI higher than 090</w:t>
      </w:r>
      <w:r w:rsidR="006126D2" w:rsidRPr="00B147B4">
        <w:rPr>
          <w:rFonts w:ascii="Times New Roman" w:hAnsi="Times New Roman" w:cs="Times New Roman"/>
          <w:lang w:val="en-GB"/>
        </w:rPr>
        <w:t>, and for value of RMSEA</w:t>
      </w:r>
      <w:r w:rsidR="00F23363">
        <w:rPr>
          <w:rFonts w:ascii="Times New Roman" w:hAnsi="Times New Roman" w:cs="Times New Roman"/>
          <w:lang w:val="en-GB"/>
        </w:rPr>
        <w:t xml:space="preserve"> </w:t>
      </w:r>
      <w:r w:rsidR="006126D2" w:rsidRPr="00B147B4">
        <w:rPr>
          <w:rFonts w:ascii="Times New Roman" w:hAnsi="Times New Roman" w:cs="Times New Roman"/>
          <w:lang w:val="en-GB"/>
        </w:rPr>
        <w:t xml:space="preserve">lower than </w:t>
      </w:r>
      <w:r w:rsidR="005631C2" w:rsidRPr="00B147B4">
        <w:rPr>
          <w:rFonts w:ascii="Times New Roman" w:hAnsi="Times New Roman" w:cs="Times New Roman"/>
          <w:lang w:val="en-GB"/>
        </w:rPr>
        <w:t>0.05.</w:t>
      </w:r>
    </w:p>
    <w:p w:rsidR="006E5F19" w:rsidRPr="00B147B4" w:rsidRDefault="006E5F19">
      <w:pPr>
        <w:rPr>
          <w:rFonts w:ascii="Times New Roman" w:hAnsi="Times New Roman" w:cs="Times New Roman"/>
          <w:b/>
          <w:bCs/>
          <w:lang w:val="en-GB"/>
        </w:rPr>
      </w:pPr>
    </w:p>
    <w:p w:rsidR="00414F7C" w:rsidRPr="00B147B4" w:rsidRDefault="00414F7C" w:rsidP="008B5C62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B147B4">
        <w:rPr>
          <w:rFonts w:ascii="Times New Roman" w:hAnsi="Times New Roman" w:cs="Times New Roman"/>
          <w:b/>
          <w:bCs/>
          <w:lang w:val="en-GB"/>
        </w:rPr>
        <w:t>Figure S1: Structure of the Italian DIDS version</w:t>
      </w:r>
    </w:p>
    <w:p w:rsidR="00414F7C" w:rsidRPr="00B147B4" w:rsidRDefault="00414F7C">
      <w:pPr>
        <w:rPr>
          <w:rFonts w:ascii="Times New Roman" w:hAnsi="Times New Roman" w:cs="Times New Roman"/>
          <w:b/>
          <w:bCs/>
          <w:lang w:val="en-GB"/>
        </w:rPr>
      </w:pPr>
      <w:r w:rsidRPr="00B147B4">
        <w:rPr>
          <w:noProof/>
          <w:lang w:eastAsia="it-IT"/>
        </w:rPr>
        <w:lastRenderedPageBreak/>
        <w:drawing>
          <wp:inline distT="0" distB="0" distL="0" distR="0">
            <wp:extent cx="3581400" cy="3998683"/>
            <wp:effectExtent l="0" t="0" r="0" b="1905"/>
            <wp:docPr id="4" name="Immagine 3" descr="Immagine che contiene testo, schermata, line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v="urn:schemas-microsoft-com:mac:vml" xmlns:mc="http://schemas.openxmlformats.org/markup-compatibility/2006" xmlns:mo="http://schemas.microsoft.com/office/mac/office/2008/main" xmlns:wpc="http://schemas.microsoft.com/office/word/2010/wordprocessingCanvas" id="{2BDB328C-D943-5248-53E6-FBF6FA8160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 descr="Immagine che contiene testo, schermata, linea, diagramma&#10;&#10;Descrizione generata automaticament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v="urn:schemas-microsoft-com:mac:vml" xmlns:mc="http://schemas.openxmlformats.org/markup-compatibility/2006" xmlns:mo="http://schemas.microsoft.com/office/mac/office/2008/main" xmlns:wpc="http://schemas.microsoft.com/office/word/2010/wordprocessingCanvas" id="{2BDB328C-D943-5248-53E6-FBF6FA8160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3934" cy="4001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1F4B" w:rsidRDefault="00993C63" w:rsidP="008B027B">
      <w:pPr>
        <w:tabs>
          <w:tab w:val="left" w:pos="12139"/>
        </w:tabs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147B4">
        <w:rPr>
          <w:rFonts w:ascii="Times New Roman" w:hAnsi="Times New Roman" w:cs="Times New Roman"/>
          <w:sz w:val="20"/>
          <w:szCs w:val="20"/>
          <w:lang w:val="en-GB"/>
        </w:rPr>
        <w:t>Figure S1, highlights that the Italian version of the questionnaire fits well with the two-domain structure of the original questionnaire.</w:t>
      </w:r>
      <w:r w:rsidR="008B027B"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8B027B" w:rsidRPr="00B147B4" w:rsidRDefault="008B027B" w:rsidP="008B027B">
      <w:pPr>
        <w:tabs>
          <w:tab w:val="left" w:pos="12139"/>
        </w:tabs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S , diabetes impact and device satisfaction.</w:t>
      </w:r>
    </w:p>
    <w:p w:rsidR="00414F7C" w:rsidRPr="00B147B4" w:rsidRDefault="00414F7C" w:rsidP="008B5C62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B147B4">
        <w:rPr>
          <w:rFonts w:ascii="Times New Roman" w:hAnsi="Times New Roman" w:cs="Times New Roman"/>
          <w:b/>
          <w:bCs/>
          <w:lang w:val="en-GB"/>
        </w:rPr>
        <w:br w:type="page"/>
      </w:r>
      <w:r w:rsidRPr="00B147B4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9C44A1" w:rsidRPr="00B147B4">
        <w:rPr>
          <w:rFonts w:ascii="Times New Roman" w:hAnsi="Times New Roman" w:cs="Times New Roman"/>
          <w:b/>
          <w:bCs/>
          <w:lang w:val="en-GB"/>
        </w:rPr>
        <w:t>S5</w:t>
      </w:r>
      <w:r w:rsidRPr="00B147B4">
        <w:rPr>
          <w:rFonts w:ascii="Times New Roman" w:hAnsi="Times New Roman" w:cs="Times New Roman"/>
          <w:b/>
          <w:bCs/>
          <w:lang w:val="en-GB"/>
        </w:rPr>
        <w:t>. Internal consistency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95"/>
        <w:gridCol w:w="4344"/>
        <w:gridCol w:w="2218"/>
        <w:gridCol w:w="1815"/>
      </w:tblGrid>
      <w:tr w:rsidR="00414F7C" w:rsidRPr="00B147B4" w:rsidTr="00414F7C">
        <w:trPr>
          <w:trHeight w:val="552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DIDS doma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it-IT"/>
              </w:rPr>
              <w:t>median (1st Q; 3rd Q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</w:pPr>
            <w:proofErr w:type="spellStart"/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Cronbach's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 xml:space="preserve">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>alpha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br/>
            </w:r>
            <w:r w:rsidRPr="00B147B4">
              <w:rPr>
                <w:rFonts w:ascii="Symbol" w:eastAsia="Times New Roman" w:hAnsi="Symbol" w:cs="Times New Roman"/>
                <w:b/>
                <w:bCs/>
                <w:kern w:val="0"/>
                <w:lang w:eastAsia="it-IT"/>
              </w:rPr>
              <w:t></w:t>
            </w:r>
            <w:r w:rsidRPr="00B147B4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</w:rPr>
              <w:t xml:space="preserve"> (95%CI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fr-FR" w:eastAsia="it-IT"/>
              </w:rPr>
              <w:t xml:space="preserve">F1.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val="fr-FR" w:eastAsia="it-IT"/>
              </w:rPr>
              <w:t>Device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val="fr-FR" w:eastAsia="it-IT"/>
              </w:rPr>
              <w:t xml:space="preserve"> Satisfa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 (8;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FE240D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fr-FR" w:eastAsia="it-IT"/>
              </w:rPr>
              <w:t>0.71</w:t>
            </w:r>
            <w:r w:rsidR="00DE561B" w:rsidRPr="00B147B4">
              <w:rPr>
                <w:rFonts w:ascii="Times New Roman" w:eastAsia="Times New Roman" w:hAnsi="Times New Roman" w:cs="Times New Roman"/>
                <w:kern w:val="0"/>
                <w:lang w:val="fr-FR" w:eastAsia="it-IT"/>
              </w:rPr>
              <w:t xml:space="preserve"> (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fr-FR" w:eastAsia="it-IT"/>
              </w:rPr>
              <w:t>0.66-0.75</w:t>
            </w:r>
            <w:r w:rsidR="00DE561B" w:rsidRPr="00B147B4">
              <w:rPr>
                <w:rFonts w:ascii="Times New Roman" w:eastAsia="Times New Roman" w:hAnsi="Times New Roman" w:cs="Times New Roman"/>
                <w:kern w:val="0"/>
                <w:lang w:val="fr-FR" w:eastAsia="it-IT"/>
              </w:rPr>
              <w:t>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1.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Satisf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 (7;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</w:t>
            </w:r>
            <w:r w:rsidR="006117E0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</w:t>
            </w:r>
            <w:r w:rsidR="00DE561B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</w:t>
            </w:r>
            <w:r w:rsidR="00FA61A4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57-0.68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. 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9 (8;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</w:t>
            </w:r>
            <w:r w:rsidR="00FA61A4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 (0.59-0.70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3. Helps me feel more in control of my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9 (8;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</w:t>
            </w:r>
            <w:r w:rsidR="00122F16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FA61A4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</w:t>
            </w:r>
            <w:r w:rsidR="00122F16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65-0.74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4. Helps me have good BG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 (7;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</w:t>
            </w:r>
            <w:r w:rsidR="00122F16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4 (0.58-0.</w:t>
            </w:r>
            <w:r w:rsidR="00F3479D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9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. Easy t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 (5;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</w:t>
            </w:r>
            <w:r w:rsidR="00F3479D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4 (0.70-0.78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6. Is a hassle t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8 (8;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</w:t>
            </w:r>
            <w:r w:rsidR="00520E9E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5</w:t>
            </w:r>
            <w:r w:rsidR="00F3479D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</w:t>
            </w:r>
            <w:r w:rsidR="00520E9E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59-0.70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7.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Is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too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complic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0 (9; 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</w:t>
            </w:r>
            <w:r w:rsidR="00520E9E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 (0.67-</w:t>
            </w:r>
            <w:r w:rsidR="0002035D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76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F2. Diabetes Impa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2 (3;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FE240D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0.74, CI: 0.70-0.78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8. Miss work/school/etc</w:t>
            </w:r>
            <w:r w:rsidR="0002035D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due to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 (1;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5</w:t>
            </w:r>
            <w:r w:rsidR="0024540C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0.58-0.70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9. Wake up at night to</w:t>
            </w:r>
            <w:r w:rsidR="0002035D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treat low 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3 (2;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3</w:t>
            </w:r>
            <w:r w:rsidR="0024540C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0.57-0.69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10.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Worry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about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</w:t>
            </w:r>
            <w:proofErr w:type="spellStart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going</w:t>
            </w:r>
            <w:proofErr w:type="spellEnd"/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4 (2;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69</w:t>
            </w:r>
            <w:r w:rsidR="0024540C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</w:t>
            </w:r>
            <w:r w:rsidR="00143C16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.64-0.74)</w:t>
            </w:r>
          </w:p>
        </w:tc>
      </w:tr>
      <w:tr w:rsidR="00414F7C" w:rsidRPr="00B147B4" w:rsidTr="00414F7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11. Have a bad night's</w:t>
            </w:r>
            <w:r w:rsidR="0002035D"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 xml:space="preserve"> 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val="en-GB" w:eastAsia="it-IT"/>
              </w:rPr>
              <w:t>sleep due to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1 (1;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F7C" w:rsidRPr="00B147B4" w:rsidRDefault="00414F7C" w:rsidP="00414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0</w:t>
            </w:r>
            <w:r w:rsidR="00C61D7A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.</w:t>
            </w:r>
            <w:r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74</w:t>
            </w:r>
            <w:r w:rsidR="00143C16" w:rsidRPr="00B147B4">
              <w:rPr>
                <w:rFonts w:ascii="Times New Roman" w:eastAsia="Times New Roman" w:hAnsi="Times New Roman" w:cs="Times New Roman"/>
                <w:kern w:val="0"/>
                <w:lang w:eastAsia="it-IT"/>
              </w:rPr>
              <w:t xml:space="preserve"> (0.69-0.78)</w:t>
            </w:r>
          </w:p>
        </w:tc>
      </w:tr>
    </w:tbl>
    <w:p w:rsidR="00F23363" w:rsidRDefault="00F23363">
      <w:pPr>
        <w:rPr>
          <w:rFonts w:ascii="Times New Roman" w:hAnsi="Times New Roman" w:cs="Times New Roman"/>
          <w:lang w:val="en-GB"/>
        </w:rPr>
      </w:pPr>
    </w:p>
    <w:p w:rsidR="00414F7C" w:rsidRPr="008B027B" w:rsidRDefault="00F23363" w:rsidP="008B027B">
      <w:pPr>
        <w:tabs>
          <w:tab w:val="left" w:pos="12139"/>
        </w:tabs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B027B">
        <w:rPr>
          <w:rFonts w:ascii="Times New Roman" w:hAnsi="Times New Roman" w:cs="Times New Roman"/>
          <w:sz w:val="20"/>
          <w:szCs w:val="20"/>
          <w:lang w:val="en-GB"/>
        </w:rPr>
        <w:t xml:space="preserve">DIDS, diabetes impact and device satisfaction; </w:t>
      </w:r>
      <w:r w:rsidR="00414F7C" w:rsidRPr="008B027B">
        <w:rPr>
          <w:rFonts w:ascii="Times New Roman" w:hAnsi="Times New Roman" w:cs="Times New Roman"/>
          <w:sz w:val="20"/>
          <w:szCs w:val="20"/>
          <w:lang w:val="en-GB"/>
        </w:rPr>
        <w:t xml:space="preserve">1st Q: first quartile; </w:t>
      </w:r>
      <w:r w:rsidR="00C07AC9" w:rsidRPr="008B027B">
        <w:rPr>
          <w:rFonts w:ascii="Times New Roman" w:hAnsi="Times New Roman" w:cs="Times New Roman"/>
          <w:sz w:val="20"/>
          <w:szCs w:val="20"/>
          <w:lang w:val="en-GB"/>
        </w:rPr>
        <w:t>3rd</w:t>
      </w:r>
      <w:r w:rsidR="00414F7C" w:rsidRPr="008B027B">
        <w:rPr>
          <w:rFonts w:ascii="Times New Roman" w:hAnsi="Times New Roman" w:cs="Times New Roman"/>
          <w:sz w:val="20"/>
          <w:szCs w:val="20"/>
          <w:lang w:val="en-GB"/>
        </w:rPr>
        <w:t xml:space="preserve"> Q: third quartile</w:t>
      </w:r>
    </w:p>
    <w:p w:rsidR="00AB5833" w:rsidRPr="00B147B4" w:rsidRDefault="00AB5833" w:rsidP="008B027B">
      <w:pPr>
        <w:tabs>
          <w:tab w:val="left" w:pos="12139"/>
        </w:tabs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147B4">
        <w:rPr>
          <w:rFonts w:ascii="Times New Roman" w:hAnsi="Times New Roman" w:cs="Times New Roman"/>
          <w:sz w:val="20"/>
          <w:szCs w:val="20"/>
          <w:lang w:val="en-GB"/>
        </w:rPr>
        <w:t xml:space="preserve">The two domains showed </w:t>
      </w:r>
      <w:r w:rsidR="00FE240D" w:rsidRPr="00B147B4">
        <w:rPr>
          <w:rFonts w:ascii="Times New Roman" w:hAnsi="Times New Roman" w:cs="Times New Roman"/>
          <w:sz w:val="20"/>
          <w:szCs w:val="20"/>
          <w:lang w:val="en-GB"/>
        </w:rPr>
        <w:t>good</w:t>
      </w:r>
      <w:r w:rsidRPr="00B147B4">
        <w:rPr>
          <w:rFonts w:ascii="Times New Roman" w:hAnsi="Times New Roman" w:cs="Times New Roman"/>
          <w:sz w:val="20"/>
          <w:szCs w:val="20"/>
          <w:lang w:val="en-GB"/>
        </w:rPr>
        <w:t xml:space="preserve"> internal consistency for both the domains; </w:t>
      </w:r>
      <w:proofErr w:type="spellStart"/>
      <w:r w:rsidRPr="00B147B4">
        <w:rPr>
          <w:rFonts w:ascii="Times New Roman" w:hAnsi="Times New Roman" w:cs="Times New Roman"/>
          <w:sz w:val="20"/>
          <w:szCs w:val="20"/>
          <w:lang w:val="en-GB"/>
        </w:rPr>
        <w:t>Cronbach's</w:t>
      </w:r>
      <w:proofErr w:type="spellEnd"/>
      <w:r w:rsidRPr="00B147B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B027B" w:rsidRPr="008B027B">
        <w:rPr>
          <w:rFonts w:ascii="Symbol" w:eastAsia="Times New Roman" w:hAnsi="Symbol" w:cs="Times New Roman"/>
          <w:bCs/>
          <w:kern w:val="0"/>
          <w:lang w:eastAsia="it-IT"/>
        </w:rPr>
        <w:t></w:t>
      </w:r>
      <w:r w:rsidRPr="00B147B4">
        <w:rPr>
          <w:rFonts w:ascii="Times New Roman" w:hAnsi="Times New Roman" w:cs="Times New Roman"/>
          <w:sz w:val="20"/>
          <w:szCs w:val="20"/>
          <w:lang w:val="en-GB"/>
        </w:rPr>
        <w:t xml:space="preserve"> ranged between 0</w:t>
      </w:r>
      <w:r w:rsidR="0083376B" w:rsidRPr="008B027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147B4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0083376B" w:rsidRPr="00B147B4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B147B4">
        <w:rPr>
          <w:rFonts w:ascii="Times New Roman" w:hAnsi="Times New Roman" w:cs="Times New Roman"/>
          <w:sz w:val="20"/>
          <w:szCs w:val="20"/>
          <w:lang w:val="en-GB"/>
        </w:rPr>
        <w:t xml:space="preserve"> and 0</w:t>
      </w:r>
      <w:r w:rsidR="0083376B" w:rsidRPr="008B027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147B4">
        <w:rPr>
          <w:rFonts w:ascii="Times New Roman" w:hAnsi="Times New Roman" w:cs="Times New Roman"/>
          <w:sz w:val="20"/>
          <w:szCs w:val="20"/>
          <w:lang w:val="en-GB"/>
        </w:rPr>
        <w:t>7</w:t>
      </w:r>
      <w:r w:rsidR="0083376B" w:rsidRPr="00B147B4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B147B4">
        <w:rPr>
          <w:rFonts w:ascii="Times New Roman" w:hAnsi="Times New Roman" w:cs="Times New Roman"/>
          <w:sz w:val="20"/>
          <w:szCs w:val="20"/>
          <w:lang w:val="en-GB"/>
        </w:rPr>
        <w:t xml:space="preserve"> when assessed excluding single item</w:t>
      </w:r>
      <w:r w:rsidR="0083376B" w:rsidRPr="00B147B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14F7C" w:rsidRPr="00B147B4" w:rsidRDefault="00414F7C">
      <w:pPr>
        <w:rPr>
          <w:rFonts w:ascii="Times New Roman" w:hAnsi="Times New Roman" w:cs="Times New Roman"/>
          <w:lang w:val="en-GB"/>
        </w:rPr>
      </w:pPr>
    </w:p>
    <w:p w:rsidR="00213C10" w:rsidRPr="00B147B4" w:rsidRDefault="00213C10">
      <w:pPr>
        <w:rPr>
          <w:rFonts w:ascii="Times New Roman" w:hAnsi="Times New Roman" w:cs="Times New Roman"/>
          <w:b/>
          <w:bCs/>
          <w:lang w:val="en-GB"/>
        </w:rPr>
      </w:pPr>
      <w:r w:rsidRPr="00B147B4">
        <w:rPr>
          <w:rFonts w:ascii="Times New Roman" w:hAnsi="Times New Roman" w:cs="Times New Roman"/>
          <w:b/>
          <w:bCs/>
          <w:lang w:val="en-GB"/>
        </w:rPr>
        <w:br w:type="page"/>
      </w:r>
    </w:p>
    <w:p w:rsidR="00213C10" w:rsidRPr="00B147B4" w:rsidRDefault="00213C10">
      <w:pPr>
        <w:rPr>
          <w:rFonts w:ascii="Times New Roman" w:hAnsi="Times New Roman" w:cs="Times New Roman"/>
          <w:lang w:val="en-GB"/>
        </w:rPr>
      </w:pPr>
    </w:p>
    <w:p w:rsidR="00213C10" w:rsidRPr="00B147B4" w:rsidRDefault="00213C10" w:rsidP="008B5C62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B147B4">
        <w:rPr>
          <w:rFonts w:ascii="Times New Roman" w:hAnsi="Times New Roman" w:cs="Times New Roman"/>
          <w:b/>
          <w:bCs/>
          <w:lang w:val="en-GB"/>
        </w:rPr>
        <w:t>Figure S2. Discriminant analysis</w:t>
      </w:r>
    </w:p>
    <w:p w:rsidR="00213C10" w:rsidRPr="00B147B4" w:rsidRDefault="00213C10">
      <w:pPr>
        <w:rPr>
          <w:rFonts w:ascii="Times New Roman" w:hAnsi="Times New Roman" w:cs="Times New Roman"/>
          <w:b/>
          <w:bCs/>
          <w:lang w:val="en-GB"/>
        </w:rPr>
      </w:pPr>
      <w:r w:rsidRPr="00B147B4">
        <w:rPr>
          <w:rFonts w:ascii="Times New Roman" w:hAnsi="Times New Roman" w:cs="Times New Roman"/>
          <w:b/>
          <w:bCs/>
          <w:noProof/>
          <w:lang w:eastAsia="it-IT"/>
        </w:rPr>
        <w:drawing>
          <wp:inline distT="0" distB="0" distL="0" distR="0">
            <wp:extent cx="2956295" cy="3600000"/>
            <wp:effectExtent l="0" t="0" r="0" b="635"/>
            <wp:docPr id="120168850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295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147B4">
        <w:rPr>
          <w:rFonts w:ascii="Times New Roman" w:hAnsi="Times New Roman" w:cs="Times New Roman"/>
          <w:b/>
          <w:bCs/>
          <w:noProof/>
          <w:lang w:eastAsia="it-IT"/>
        </w:rPr>
        <w:drawing>
          <wp:inline distT="0" distB="0" distL="0" distR="0">
            <wp:extent cx="3014119" cy="3600000"/>
            <wp:effectExtent l="0" t="0" r="0" b="635"/>
            <wp:docPr id="206122541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119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0362" w:rsidRDefault="00790362" w:rsidP="00870A82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B147B4">
        <w:rPr>
          <w:rFonts w:ascii="Times New Roman" w:hAnsi="Times New Roman" w:cs="Times New Roman"/>
          <w:lang w:val="en-GB"/>
        </w:rPr>
        <w:t xml:space="preserve">The test was performed comparing the DIDS scores between subjects with TIR values </w:t>
      </w:r>
      <w:r w:rsidR="00120A23" w:rsidRPr="00B147B4">
        <w:rPr>
          <w:rFonts w:ascii="Times New Roman" w:hAnsi="Times New Roman" w:cs="Times New Roman"/>
          <w:lang w:val="en-GB"/>
        </w:rPr>
        <w:t>≥ 7</w:t>
      </w:r>
      <w:r w:rsidR="00870A82" w:rsidRPr="00B147B4">
        <w:rPr>
          <w:rFonts w:ascii="Times New Roman" w:hAnsi="Times New Roman" w:cs="Times New Roman"/>
          <w:lang w:val="en-GB"/>
        </w:rPr>
        <w:t>5</w:t>
      </w:r>
      <w:r w:rsidR="00120A23" w:rsidRPr="00B147B4">
        <w:rPr>
          <w:rFonts w:ascii="Times New Roman" w:hAnsi="Times New Roman" w:cs="Times New Roman"/>
          <w:lang w:val="en-GB"/>
        </w:rPr>
        <w:t xml:space="preserve"> % </w:t>
      </w:r>
      <w:r w:rsidRPr="00B147B4">
        <w:rPr>
          <w:rFonts w:ascii="Times New Roman" w:hAnsi="Times New Roman" w:cs="Times New Roman"/>
          <w:lang w:val="en-GB"/>
        </w:rPr>
        <w:t xml:space="preserve">and subjects with </w:t>
      </w:r>
      <w:r w:rsidR="00120A23" w:rsidRPr="00B147B4">
        <w:rPr>
          <w:rFonts w:ascii="Times New Roman" w:hAnsi="Times New Roman" w:cs="Times New Roman"/>
          <w:lang w:val="en-GB"/>
        </w:rPr>
        <w:t>TIR</w:t>
      </w:r>
      <w:r w:rsidRPr="00B147B4">
        <w:rPr>
          <w:rFonts w:ascii="Times New Roman" w:hAnsi="Times New Roman" w:cs="Times New Roman"/>
          <w:lang w:val="en-GB"/>
        </w:rPr>
        <w:t xml:space="preserve"> values </w:t>
      </w:r>
      <w:r w:rsidR="00120A23" w:rsidRPr="00B147B4">
        <w:rPr>
          <w:rFonts w:ascii="Times New Roman" w:hAnsi="Times New Roman" w:cs="Times New Roman"/>
          <w:lang w:val="en-GB"/>
        </w:rPr>
        <w:t>&lt;</w:t>
      </w:r>
      <w:r w:rsidRPr="00B147B4">
        <w:rPr>
          <w:rFonts w:ascii="Times New Roman" w:hAnsi="Times New Roman" w:cs="Times New Roman"/>
          <w:lang w:val="en-GB"/>
        </w:rPr>
        <w:t xml:space="preserve"> </w:t>
      </w:r>
      <w:r w:rsidR="00870A82" w:rsidRPr="00B147B4">
        <w:rPr>
          <w:rFonts w:ascii="Times New Roman" w:hAnsi="Times New Roman" w:cs="Times New Roman"/>
          <w:lang w:val="en-GB"/>
        </w:rPr>
        <w:t>5</w:t>
      </w:r>
      <w:r w:rsidR="00120A23" w:rsidRPr="00B147B4">
        <w:rPr>
          <w:rFonts w:ascii="Times New Roman" w:hAnsi="Times New Roman" w:cs="Times New Roman"/>
          <w:lang w:val="en-GB"/>
        </w:rPr>
        <w:t>0</w:t>
      </w:r>
      <w:r w:rsidRPr="00B147B4">
        <w:rPr>
          <w:rFonts w:ascii="Times New Roman" w:hAnsi="Times New Roman" w:cs="Times New Roman"/>
          <w:lang w:val="en-GB"/>
        </w:rPr>
        <w:t xml:space="preserve">% showed significant differences in both DIDS domains. Patients with </w:t>
      </w:r>
      <w:r w:rsidR="00120A23" w:rsidRPr="00B147B4">
        <w:rPr>
          <w:rFonts w:ascii="Times New Roman" w:hAnsi="Times New Roman" w:cs="Times New Roman"/>
          <w:lang w:val="en-GB"/>
        </w:rPr>
        <w:t>TIR values ≥ 7</w:t>
      </w:r>
      <w:r w:rsidR="00186F37" w:rsidRPr="00B147B4">
        <w:rPr>
          <w:rFonts w:ascii="Times New Roman" w:hAnsi="Times New Roman" w:cs="Times New Roman"/>
          <w:lang w:val="en-GB"/>
        </w:rPr>
        <w:t>5</w:t>
      </w:r>
      <w:r w:rsidR="00120A23" w:rsidRPr="00B147B4">
        <w:rPr>
          <w:rFonts w:ascii="Times New Roman" w:hAnsi="Times New Roman" w:cs="Times New Roman"/>
          <w:lang w:val="en-GB"/>
        </w:rPr>
        <w:t xml:space="preserve">% </w:t>
      </w:r>
      <w:r w:rsidRPr="00B147B4">
        <w:rPr>
          <w:rFonts w:ascii="Times New Roman" w:hAnsi="Times New Roman" w:cs="Times New Roman"/>
          <w:lang w:val="en-GB"/>
        </w:rPr>
        <w:t xml:space="preserve">had significantly higher satisfaction and lower impact </w:t>
      </w:r>
      <w:r w:rsidR="00186F37" w:rsidRPr="00B147B4">
        <w:rPr>
          <w:rFonts w:ascii="Times New Roman" w:hAnsi="Times New Roman" w:cs="Times New Roman"/>
          <w:lang w:val="en-GB"/>
        </w:rPr>
        <w:t>than</w:t>
      </w:r>
      <w:r w:rsidRPr="00B147B4">
        <w:rPr>
          <w:rFonts w:ascii="Times New Roman" w:hAnsi="Times New Roman" w:cs="Times New Roman"/>
          <w:lang w:val="en-GB"/>
        </w:rPr>
        <w:t xml:space="preserve"> those with </w:t>
      </w:r>
      <w:r w:rsidR="00120A23" w:rsidRPr="00B147B4">
        <w:rPr>
          <w:rFonts w:ascii="Times New Roman" w:hAnsi="Times New Roman" w:cs="Times New Roman"/>
          <w:lang w:val="en-GB"/>
        </w:rPr>
        <w:t>TIR values &lt;</w:t>
      </w:r>
      <w:r w:rsidR="00186F37" w:rsidRPr="00B147B4">
        <w:rPr>
          <w:rFonts w:ascii="Times New Roman" w:hAnsi="Times New Roman" w:cs="Times New Roman"/>
          <w:lang w:val="en-GB"/>
        </w:rPr>
        <w:t>5</w:t>
      </w:r>
      <w:r w:rsidR="00F23363">
        <w:rPr>
          <w:rFonts w:ascii="Times New Roman" w:hAnsi="Times New Roman" w:cs="Times New Roman"/>
          <w:lang w:val="en-GB"/>
        </w:rPr>
        <w:t>0%.</w:t>
      </w:r>
    </w:p>
    <w:p w:rsidR="00F23363" w:rsidRPr="00B147B4" w:rsidRDefault="00F23363" w:rsidP="00870A82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IDS, diabetes impact and device satisfaction; TIR, time in range.</w:t>
      </w:r>
    </w:p>
    <w:p w:rsidR="00BA452A" w:rsidRPr="00B147B4" w:rsidRDefault="00BA452A" w:rsidP="00B147B4">
      <w:pPr>
        <w:rPr>
          <w:rFonts w:ascii="Times New Roman" w:hAnsi="Times New Roman" w:cs="Times New Roman"/>
          <w:lang w:val="en-GB"/>
        </w:rPr>
      </w:pPr>
    </w:p>
    <w:sectPr w:rsidR="00BA452A" w:rsidRPr="00B147B4" w:rsidSect="007707D7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F7DC801" w16cex:dateUtc="2024-06-07T22:28:00Z"/>
  <w16cex:commentExtensible w16cex:durableId="78900649" w16cex:dateUtc="2024-06-07T22:28:00Z"/>
  <w16cex:commentExtensible w16cex:durableId="0BADAD1D" w16cex:dateUtc="2024-06-07T22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488650" w16cid:durableId="5BD19166"/>
  <w16cid:commentId w16cid:paraId="03A9B67F" w16cid:durableId="4F7DC801"/>
  <w16cid:commentId w16cid:paraId="52DF28F9" w16cid:durableId="78900649"/>
  <w16cid:commentId w16cid:paraId="0A5585A8" w16cid:durableId="053DB61F"/>
  <w16cid:commentId w16cid:paraId="0DF5224D" w16cid:durableId="12537167"/>
  <w16cid:commentId w16cid:paraId="1C57CE94" w16cid:durableId="0BADAD1D"/>
  <w16cid:commentId w16cid:paraId="10319428" w16cid:durableId="2FBEA9BD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/>
  <w:defaultTabStop w:val="708"/>
  <w:hyphenationZone w:val="283"/>
  <w:characterSpacingControl w:val="doNotCompress"/>
  <w:compat/>
  <w:rsids>
    <w:rsidRoot w:val="00414F7C"/>
    <w:rsid w:val="0002035D"/>
    <w:rsid w:val="0006464A"/>
    <w:rsid w:val="000B7FA0"/>
    <w:rsid w:val="000C6960"/>
    <w:rsid w:val="00114A9C"/>
    <w:rsid w:val="00120A23"/>
    <w:rsid w:val="00120C69"/>
    <w:rsid w:val="0012165C"/>
    <w:rsid w:val="00122F16"/>
    <w:rsid w:val="001249FC"/>
    <w:rsid w:val="00143C16"/>
    <w:rsid w:val="00146308"/>
    <w:rsid w:val="00186F37"/>
    <w:rsid w:val="0019107A"/>
    <w:rsid w:val="001A4890"/>
    <w:rsid w:val="00213C10"/>
    <w:rsid w:val="00224C76"/>
    <w:rsid w:val="0024540C"/>
    <w:rsid w:val="00261490"/>
    <w:rsid w:val="002F1870"/>
    <w:rsid w:val="002F554F"/>
    <w:rsid w:val="00303A33"/>
    <w:rsid w:val="00313F72"/>
    <w:rsid w:val="00332417"/>
    <w:rsid w:val="003F3D86"/>
    <w:rsid w:val="00414F7C"/>
    <w:rsid w:val="00431807"/>
    <w:rsid w:val="004379AE"/>
    <w:rsid w:val="00457F39"/>
    <w:rsid w:val="004C5F51"/>
    <w:rsid w:val="00511337"/>
    <w:rsid w:val="005133EC"/>
    <w:rsid w:val="00520E9E"/>
    <w:rsid w:val="005258EC"/>
    <w:rsid w:val="005631C2"/>
    <w:rsid w:val="005B3E6D"/>
    <w:rsid w:val="005B7810"/>
    <w:rsid w:val="006117E0"/>
    <w:rsid w:val="006126D2"/>
    <w:rsid w:val="00635F35"/>
    <w:rsid w:val="00685D1B"/>
    <w:rsid w:val="006A04F4"/>
    <w:rsid w:val="006E5F19"/>
    <w:rsid w:val="00704F4E"/>
    <w:rsid w:val="0071537B"/>
    <w:rsid w:val="00740DAE"/>
    <w:rsid w:val="00760F39"/>
    <w:rsid w:val="007707D7"/>
    <w:rsid w:val="00790362"/>
    <w:rsid w:val="007A4A53"/>
    <w:rsid w:val="0083376B"/>
    <w:rsid w:val="00854FDD"/>
    <w:rsid w:val="00870A82"/>
    <w:rsid w:val="008B027B"/>
    <w:rsid w:val="008B2CB3"/>
    <w:rsid w:val="008B5C62"/>
    <w:rsid w:val="008E030F"/>
    <w:rsid w:val="00901A53"/>
    <w:rsid w:val="00915CCC"/>
    <w:rsid w:val="0092336D"/>
    <w:rsid w:val="00936E06"/>
    <w:rsid w:val="009817AD"/>
    <w:rsid w:val="00993C63"/>
    <w:rsid w:val="009C44A1"/>
    <w:rsid w:val="00A1627E"/>
    <w:rsid w:val="00A56E71"/>
    <w:rsid w:val="00A77846"/>
    <w:rsid w:val="00A815BD"/>
    <w:rsid w:val="00AB5833"/>
    <w:rsid w:val="00AD304F"/>
    <w:rsid w:val="00AD4E30"/>
    <w:rsid w:val="00AE7C9F"/>
    <w:rsid w:val="00B147B4"/>
    <w:rsid w:val="00B2750F"/>
    <w:rsid w:val="00B37F3C"/>
    <w:rsid w:val="00B46F2B"/>
    <w:rsid w:val="00BA18DC"/>
    <w:rsid w:val="00BA452A"/>
    <w:rsid w:val="00BC501E"/>
    <w:rsid w:val="00BF60C6"/>
    <w:rsid w:val="00C052FD"/>
    <w:rsid w:val="00C066FC"/>
    <w:rsid w:val="00C07AC9"/>
    <w:rsid w:val="00C31FF6"/>
    <w:rsid w:val="00C61D7A"/>
    <w:rsid w:val="00C93527"/>
    <w:rsid w:val="00D024BB"/>
    <w:rsid w:val="00D02BB9"/>
    <w:rsid w:val="00D23A0C"/>
    <w:rsid w:val="00D33B9F"/>
    <w:rsid w:val="00DC6C3B"/>
    <w:rsid w:val="00DE561B"/>
    <w:rsid w:val="00E13BAC"/>
    <w:rsid w:val="00E414C7"/>
    <w:rsid w:val="00E73FF4"/>
    <w:rsid w:val="00E74C1E"/>
    <w:rsid w:val="00EC1F4B"/>
    <w:rsid w:val="00EC6DA8"/>
    <w:rsid w:val="00F13CC2"/>
    <w:rsid w:val="00F14348"/>
    <w:rsid w:val="00F22F03"/>
    <w:rsid w:val="00F23363"/>
    <w:rsid w:val="00F32145"/>
    <w:rsid w:val="00F3479D"/>
    <w:rsid w:val="00FA61A4"/>
    <w:rsid w:val="00FC3598"/>
    <w:rsid w:val="00FE2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359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463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4630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4630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630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630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7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7FA0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854FD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F2CBC44083AF6429AE6293B6ECAF3F8" ma:contentTypeVersion="12" ma:contentTypeDescription="Creare un nuovo documento." ma:contentTypeScope="" ma:versionID="9d64b1597f414f3d8b743f4dbc016752">
  <xsd:schema xmlns:xsd="http://www.w3.org/2001/XMLSchema" xmlns:xs="http://www.w3.org/2001/XMLSchema" xmlns:p="http://schemas.microsoft.com/office/2006/metadata/properties" xmlns:ns2="3a295d15-07d0-44c4-93ba-c738eeb366de" targetNamespace="http://schemas.microsoft.com/office/2006/metadata/properties" ma:root="true" ma:fieldsID="10a1b3a050b47fa5b606b9220e391f54" ns2:_="">
    <xsd:import namespace="3a295d15-07d0-44c4-93ba-c738eeb36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295d15-07d0-44c4-93ba-c738eeb36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Tag immagine" ma:readOnly="false" ma:fieldId="{5cf76f15-5ced-4ddc-b409-7134ff3c332f}" ma:taxonomyMulti="true" ma:sspId="e03ef3db-1873-48f1-8e04-87b5542c2e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295d15-07d0-44c4-93ba-c738eeb366d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48743-8B15-431E-8092-823C57C54F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295d15-07d0-44c4-93ba-c738eeb36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646545-CF41-4227-A19B-554D87D195D6}">
  <ds:schemaRefs>
    <ds:schemaRef ds:uri="http://schemas.microsoft.com/office/2006/metadata/properties"/>
    <ds:schemaRef ds:uri="http://schemas.microsoft.com/office/infopath/2007/PartnerControls"/>
    <ds:schemaRef ds:uri="3a295d15-07d0-44c4-93ba-c738eeb366de"/>
  </ds:schemaRefs>
</ds:datastoreItem>
</file>

<file path=customXml/itemProps3.xml><?xml version="1.0" encoding="utf-8"?>
<ds:datastoreItem xmlns:ds="http://schemas.openxmlformats.org/officeDocument/2006/customXml" ds:itemID="{55DBA4EA-C4B6-4A8B-B6EB-7273E918DE3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BEDC4E1-1266-4F91-A80E-C05DF5EAA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FARAGALLI</dc:creator>
  <cp:lastModifiedBy>HP</cp:lastModifiedBy>
  <cp:revision>3</cp:revision>
  <dcterms:created xsi:type="dcterms:W3CDTF">2024-06-15T16:46:00Z</dcterms:created>
  <dcterms:modified xsi:type="dcterms:W3CDTF">2024-06-1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2CBC44083AF6429AE6293B6ECAF3F8</vt:lpwstr>
  </property>
  <property fmtid="{D5CDD505-2E9C-101B-9397-08002B2CF9AE}" pid="3" name="MediaServiceImageTags">
    <vt:lpwstr/>
  </property>
</Properties>
</file>